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5D296" w14:textId="6AB699DC" w:rsidR="001B5041" w:rsidRPr="001646BE" w:rsidRDefault="001B5041" w:rsidP="003B2BE9">
      <w:pPr>
        <w:pStyle w:val="Otsikko1"/>
        <w:rPr>
          <w:b/>
          <w:color w:val="auto"/>
          <w:sz w:val="28"/>
          <w:szCs w:val="28"/>
          <w:lang w:val="en-US"/>
        </w:rPr>
      </w:pPr>
      <w:bookmarkStart w:id="0" w:name="_GoBack"/>
      <w:bookmarkEnd w:id="0"/>
      <w:r w:rsidRPr="001646BE">
        <w:rPr>
          <w:b/>
          <w:color w:val="auto"/>
          <w:sz w:val="28"/>
          <w:szCs w:val="28"/>
          <w:lang w:val="en-US"/>
        </w:rPr>
        <w:t xml:space="preserve">Additional file 1. </w:t>
      </w:r>
      <w:bookmarkStart w:id="1" w:name="_Hlk11153113"/>
      <w:r w:rsidR="00C80A9F" w:rsidRPr="001646BE">
        <w:rPr>
          <w:b/>
          <w:color w:val="auto"/>
          <w:sz w:val="28"/>
          <w:szCs w:val="28"/>
          <w:lang w:val="en-US"/>
        </w:rPr>
        <w:t>Template</w:t>
      </w:r>
      <w:r w:rsidR="0025412C" w:rsidRPr="001646BE">
        <w:rPr>
          <w:b/>
          <w:color w:val="auto"/>
          <w:sz w:val="28"/>
          <w:szCs w:val="28"/>
          <w:lang w:val="en-US"/>
        </w:rPr>
        <w:t xml:space="preserve"> </w:t>
      </w:r>
      <w:r w:rsidRPr="001646BE">
        <w:rPr>
          <w:b/>
          <w:color w:val="auto"/>
          <w:sz w:val="28"/>
          <w:szCs w:val="28"/>
          <w:lang w:val="en-US"/>
        </w:rPr>
        <w:t xml:space="preserve">for Choosing Wisely </w:t>
      </w:r>
      <w:r w:rsidR="007F048F" w:rsidRPr="001646BE">
        <w:rPr>
          <w:b/>
          <w:color w:val="auto"/>
          <w:sz w:val="28"/>
          <w:szCs w:val="28"/>
          <w:lang w:val="en-US"/>
        </w:rPr>
        <w:t xml:space="preserve">Finland </w:t>
      </w:r>
      <w:r w:rsidRPr="001646BE">
        <w:rPr>
          <w:b/>
          <w:color w:val="auto"/>
          <w:sz w:val="28"/>
          <w:szCs w:val="28"/>
          <w:lang w:val="en-US"/>
        </w:rPr>
        <w:t>recommendations, Current Care Guidelines</w:t>
      </w:r>
      <w:r w:rsidR="007F048F" w:rsidRPr="001646BE">
        <w:rPr>
          <w:b/>
          <w:color w:val="auto"/>
          <w:sz w:val="28"/>
          <w:szCs w:val="28"/>
          <w:lang w:val="en-US"/>
        </w:rPr>
        <w:t xml:space="preserve"> and an example</w:t>
      </w:r>
      <w:bookmarkEnd w:id="1"/>
    </w:p>
    <w:p w14:paraId="2F778401" w14:textId="77777777" w:rsidR="001B5041" w:rsidRPr="001646BE" w:rsidRDefault="001B5041" w:rsidP="001B5041">
      <w:pPr>
        <w:rPr>
          <w:lang w:val="en-US"/>
        </w:rPr>
      </w:pPr>
    </w:p>
    <w:p w14:paraId="01E2713A" w14:textId="43D17753" w:rsidR="00B41440" w:rsidRPr="001646BE" w:rsidRDefault="00CA0358" w:rsidP="001B5041">
      <w:pPr>
        <w:rPr>
          <w:lang w:val="en-US"/>
        </w:rPr>
      </w:pPr>
      <w:r w:rsidRPr="001646BE">
        <w:rPr>
          <w:lang w:val="en-US"/>
        </w:rPr>
        <w:t>Headline</w:t>
      </w:r>
      <w:r w:rsidR="006F75F0" w:rsidRPr="001646BE">
        <w:rPr>
          <w:lang w:val="en-US"/>
        </w:rPr>
        <w:t xml:space="preserve"> (S</w:t>
      </w:r>
      <w:r w:rsidR="002B0E26" w:rsidRPr="001646BE">
        <w:rPr>
          <w:lang w:val="en-US"/>
        </w:rPr>
        <w:t>hort description of the subject</w:t>
      </w:r>
      <w:r w:rsidR="006F75F0" w:rsidRPr="001646BE">
        <w:rPr>
          <w:lang w:val="en-US"/>
        </w:rPr>
        <w:t xml:space="preserve"> based on PICO)</w:t>
      </w:r>
    </w:p>
    <w:p w14:paraId="1E89E229" w14:textId="0B75562B" w:rsidR="00B41440" w:rsidRPr="001646BE" w:rsidRDefault="002B0E26" w:rsidP="00B41440">
      <w:pPr>
        <w:rPr>
          <w:lang w:val="en-US"/>
        </w:rPr>
      </w:pPr>
      <w:r w:rsidRPr="001646BE">
        <w:rPr>
          <w:lang w:val="en-US"/>
        </w:rPr>
        <w:t>Dat</w:t>
      </w:r>
      <w:r w:rsidR="006F75F0" w:rsidRPr="001646BE">
        <w:rPr>
          <w:lang w:val="en-US"/>
        </w:rPr>
        <w:t xml:space="preserve">e, </w:t>
      </w:r>
      <w:r w:rsidRPr="001646BE">
        <w:rPr>
          <w:lang w:val="en-US"/>
        </w:rPr>
        <w:t>Authors</w:t>
      </w:r>
      <w:r w:rsidR="00B41440" w:rsidRPr="001646BE">
        <w:rPr>
          <w:lang w:val="en-US"/>
        </w:rPr>
        <w:t xml:space="preserve"> </w:t>
      </w:r>
    </w:p>
    <w:p w14:paraId="30C0FB45" w14:textId="5C639142" w:rsidR="006F75F0" w:rsidRPr="001646BE" w:rsidRDefault="002B0E26" w:rsidP="003B2BE9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>Choosing wisely recommendation</w:t>
      </w:r>
      <w:r w:rsidR="006F75F0"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 </w:t>
      </w:r>
      <w:r w:rsidR="006F75F0"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(Using standard expressions depending on </w:t>
      </w:r>
      <w:r w:rsidR="00AD40E2" w:rsidRPr="001646BE">
        <w:rPr>
          <w:rFonts w:ascii="Calibri" w:eastAsia="Times New Roman" w:hAnsi="Calibri" w:cs="Times New Roman"/>
          <w:color w:val="000000"/>
          <w:lang w:val="en-US" w:eastAsia="fi-FI"/>
        </w:rPr>
        <w:t>certainty of evidence</w:t>
      </w:r>
      <w:r w:rsidR="006F75F0" w:rsidRPr="001646BE">
        <w:rPr>
          <w:rFonts w:ascii="Calibri" w:eastAsia="Times New Roman" w:hAnsi="Calibri" w:cs="Times New Roman"/>
          <w:color w:val="000000"/>
          <w:lang w:val="en-US" w:eastAsia="fi-FI"/>
        </w:rPr>
        <w:t>)</w:t>
      </w:r>
    </w:p>
    <w:p w14:paraId="294A9CB1" w14:textId="77777777" w:rsidR="00E830D9" w:rsidRPr="001646BE" w:rsidRDefault="00E830D9" w:rsidP="003B2BE9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6BB35DA1" w14:textId="2E69ED6C" w:rsidR="003B2BE9" w:rsidRPr="001646BE" w:rsidRDefault="006F75F0" w:rsidP="003B2BE9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>Brief</w:t>
      </w:r>
      <w:r w:rsidR="002B0E26"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 justification for the recommendation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 in non-technical language</w:t>
      </w:r>
      <w:r w:rsidR="00E830D9" w:rsidRPr="001646BE">
        <w:rPr>
          <w:rFonts w:ascii="Calibri" w:eastAsia="Times New Roman" w:hAnsi="Calibri" w:cs="Times New Roman"/>
          <w:color w:val="000000"/>
          <w:lang w:val="en-US" w:eastAsia="fi-FI"/>
        </w:rPr>
        <w:t>.</w:t>
      </w:r>
    </w:p>
    <w:p w14:paraId="55C4D7DF" w14:textId="3F1F4D0E" w:rsidR="00287BB9" w:rsidRPr="001646BE" w:rsidRDefault="006F75F0" w:rsidP="006F75F0">
      <w:pPr>
        <w:tabs>
          <w:tab w:val="left" w:pos="3984"/>
        </w:tabs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ab/>
      </w:r>
    </w:p>
    <w:p w14:paraId="7052B236" w14:textId="77777777" w:rsidR="00A83F65" w:rsidRPr="001646BE" w:rsidRDefault="00A83F65" w:rsidP="003B2BE9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tbl>
      <w:tblPr>
        <w:tblStyle w:val="Vaaleataulukkoruudukko"/>
        <w:tblW w:w="0" w:type="auto"/>
        <w:tblLook w:val="04A0" w:firstRow="1" w:lastRow="0" w:firstColumn="1" w:lastColumn="0" w:noHBand="0" w:noVBand="1"/>
      </w:tblPr>
      <w:tblGrid>
        <w:gridCol w:w="3595"/>
        <w:gridCol w:w="6033"/>
      </w:tblGrid>
      <w:tr w:rsidR="002D5982" w:rsidRPr="008D49D1" w14:paraId="47D2DC6B" w14:textId="77777777" w:rsidTr="009C7CA7">
        <w:tc>
          <w:tcPr>
            <w:tcW w:w="3595" w:type="dxa"/>
          </w:tcPr>
          <w:p w14:paraId="2F8BC485" w14:textId="46A8E146" w:rsidR="00287BB9" w:rsidRPr="001646BE" w:rsidRDefault="002B0E26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References</w:t>
            </w:r>
          </w:p>
          <w:p w14:paraId="103F88B2" w14:textId="7123A727" w:rsidR="00287BB9" w:rsidRPr="001646BE" w:rsidRDefault="00287BB9" w:rsidP="002B0E26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7193A2A1" w14:textId="135B1BEE" w:rsidR="002D5982" w:rsidRPr="001646BE" w:rsidRDefault="002B0E26" w:rsidP="002B0E26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The Current Care Guideline and other references</w:t>
            </w:r>
          </w:p>
        </w:tc>
      </w:tr>
      <w:tr w:rsidR="002D5982" w:rsidRPr="008D49D1" w14:paraId="42E4FBB0" w14:textId="77777777" w:rsidTr="009C7CA7">
        <w:tc>
          <w:tcPr>
            <w:tcW w:w="3595" w:type="dxa"/>
          </w:tcPr>
          <w:p w14:paraId="7582D2E3" w14:textId="57D7261A" w:rsidR="00287BB9" w:rsidRPr="008D49D1" w:rsidRDefault="002B0E26" w:rsidP="00287BB9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8D49D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Evidence summary</w:t>
            </w:r>
          </w:p>
          <w:p w14:paraId="36E1412E" w14:textId="77777777" w:rsidR="00287BB9" w:rsidRPr="008D49D1" w:rsidRDefault="00287BB9" w:rsidP="00287BB9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7A8E5F25" w14:textId="15892DDA" w:rsidR="002D5982" w:rsidRPr="001646BE" w:rsidRDefault="002B0E26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ink to the evidence summary</w:t>
            </w:r>
          </w:p>
        </w:tc>
      </w:tr>
      <w:tr w:rsidR="002D5982" w:rsidRPr="008D49D1" w14:paraId="7EFD6E73" w14:textId="77777777" w:rsidTr="009C7CA7">
        <w:tc>
          <w:tcPr>
            <w:tcW w:w="3595" w:type="dxa"/>
          </w:tcPr>
          <w:p w14:paraId="6598627B" w14:textId="73DD8DF5" w:rsidR="002D5982" w:rsidRPr="008D49D1" w:rsidRDefault="002B0E26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8D49D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dditional information</w:t>
            </w:r>
          </w:p>
          <w:p w14:paraId="2206F6D5" w14:textId="77777777" w:rsidR="00287BB9" w:rsidRPr="008D49D1" w:rsidRDefault="00287BB9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0037FD4F" w14:textId="47C007AE" w:rsidR="002D5982" w:rsidRPr="001646BE" w:rsidRDefault="002B0E26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ink to additional information on the subject included in the guideline (if available)</w:t>
            </w:r>
          </w:p>
        </w:tc>
      </w:tr>
      <w:tr w:rsidR="002D5982" w:rsidRPr="008D49D1" w14:paraId="7C374616" w14:textId="77777777" w:rsidTr="009C7CA7">
        <w:tc>
          <w:tcPr>
            <w:tcW w:w="3595" w:type="dxa"/>
          </w:tcPr>
          <w:p w14:paraId="5B833F2B" w14:textId="159BDA08" w:rsidR="002D5982" w:rsidRPr="001646BE" w:rsidRDefault="002B0E26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arriers and facilitators for implementation</w:t>
            </w:r>
          </w:p>
          <w:p w14:paraId="551B338E" w14:textId="77777777" w:rsidR="00287BB9" w:rsidRPr="001646BE" w:rsidRDefault="00287BB9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0F95ADC0" w14:textId="10A05DBC" w:rsidR="00196DFA" w:rsidRPr="001646BE" w:rsidRDefault="002B0E26" w:rsidP="007C2698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hort list of possible barriers and facilitators related to health care organizations, professionals, patient and society</w:t>
            </w:r>
          </w:p>
        </w:tc>
      </w:tr>
    </w:tbl>
    <w:p w14:paraId="6F88A1B1" w14:textId="77777777" w:rsidR="002D5982" w:rsidRPr="001646BE" w:rsidRDefault="002D5982" w:rsidP="002D5982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67AFEC20" w14:textId="5C57D050" w:rsidR="0025412C" w:rsidRPr="001646BE" w:rsidRDefault="0025412C" w:rsidP="002D5982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2FDF8360" w14:textId="77777777" w:rsidR="0025412C" w:rsidRPr="001646BE" w:rsidRDefault="0025412C">
      <w:pPr>
        <w:rPr>
          <w:rFonts w:ascii="Calibri" w:eastAsia="Times New Roman" w:hAnsi="Calibri" w:cs="Times New Roman"/>
          <w:color w:val="000000"/>
          <w:lang w:val="en-US" w:eastAsia="fi-FI"/>
        </w:rPr>
      </w:pPr>
      <w:r w:rsidRPr="001646BE">
        <w:rPr>
          <w:rFonts w:ascii="Calibri" w:eastAsia="Times New Roman" w:hAnsi="Calibri" w:cs="Times New Roman"/>
          <w:color w:val="000000"/>
          <w:lang w:val="en-US" w:eastAsia="fi-FI"/>
        </w:rPr>
        <w:br w:type="page"/>
      </w:r>
    </w:p>
    <w:p w14:paraId="22D9B326" w14:textId="08D77C85" w:rsidR="0025412C" w:rsidRPr="001646BE" w:rsidRDefault="0025412C" w:rsidP="0025412C">
      <w:pPr>
        <w:rPr>
          <w:lang w:val="en-US"/>
        </w:rPr>
      </w:pPr>
      <w:r w:rsidRPr="001646BE">
        <w:rPr>
          <w:lang w:val="en-US"/>
        </w:rPr>
        <w:lastRenderedPageBreak/>
        <w:t xml:space="preserve">Pap smear </w:t>
      </w:r>
      <w:r w:rsidR="001646BE" w:rsidRPr="001646BE">
        <w:rPr>
          <w:lang w:val="en-US"/>
        </w:rPr>
        <w:t xml:space="preserve">testing </w:t>
      </w:r>
      <w:r w:rsidRPr="001646BE">
        <w:rPr>
          <w:lang w:val="en-US"/>
        </w:rPr>
        <w:t>for young women</w:t>
      </w:r>
    </w:p>
    <w:p w14:paraId="05384646" w14:textId="232DE088" w:rsidR="0025412C" w:rsidRPr="008D49D1" w:rsidRDefault="0025412C" w:rsidP="0025412C">
      <w:r w:rsidRPr="008D49D1">
        <w:t xml:space="preserve">Marjukka Mäkelä, </w:t>
      </w:r>
      <w:proofErr w:type="spellStart"/>
      <w:r w:rsidRPr="008D49D1">
        <w:t>Karolina</w:t>
      </w:r>
      <w:proofErr w:type="spellEnd"/>
      <w:r w:rsidRPr="008D49D1">
        <w:t xml:space="preserve"> </w:t>
      </w:r>
      <w:proofErr w:type="spellStart"/>
      <w:r w:rsidRPr="008D49D1">
        <w:t>Louvanto</w:t>
      </w:r>
      <w:proofErr w:type="spellEnd"/>
      <w:r w:rsidRPr="008D49D1">
        <w:t>, Tanja Laukkala</w:t>
      </w:r>
      <w:r w:rsidR="002D540B" w:rsidRPr="008D49D1">
        <w:t>, and</w:t>
      </w:r>
      <w:r w:rsidRPr="008D49D1">
        <w:t xml:space="preserve"> Pekka Nieminen</w:t>
      </w:r>
    </w:p>
    <w:p w14:paraId="71917EE0" w14:textId="59D9BC22" w:rsidR="0025412C" w:rsidRPr="001646BE" w:rsidRDefault="0025412C" w:rsidP="0025412C">
      <w:pPr>
        <w:rPr>
          <w:lang w:val="en-US"/>
        </w:rPr>
      </w:pPr>
      <w:r w:rsidRPr="001646BE">
        <w:rPr>
          <w:lang w:val="en-US"/>
        </w:rPr>
        <w:t>25.5.201</w:t>
      </w:r>
      <w:r w:rsidR="002D540B" w:rsidRPr="001646BE">
        <w:rPr>
          <w:lang w:val="en-US"/>
        </w:rPr>
        <w:t>8</w:t>
      </w:r>
      <w:r w:rsidRPr="001646BE">
        <w:rPr>
          <w:lang w:val="en-US"/>
        </w:rPr>
        <w:t xml:space="preserve"> </w:t>
      </w:r>
    </w:p>
    <w:p w14:paraId="75BD401F" w14:textId="5C53A8C1" w:rsidR="0025412C" w:rsidRPr="001646BE" w:rsidRDefault="0025412C" w:rsidP="0025412C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Avoid </w:t>
      </w:r>
      <w:r w:rsidR="00E60294"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performing </w:t>
      </w:r>
      <w:r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>un</w:t>
      </w:r>
      <w:r w:rsidR="00707F64">
        <w:rPr>
          <w:rFonts w:ascii="Calibri" w:eastAsia="Times New Roman" w:hAnsi="Calibri" w:cs="Times New Roman"/>
          <w:b/>
          <w:color w:val="000000"/>
          <w:lang w:val="en-US" w:eastAsia="fi-FI"/>
        </w:rPr>
        <w:t>targeted</w:t>
      </w:r>
      <w:r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 pap smear testing in asymptomatic young women</w:t>
      </w:r>
      <w:r w:rsidR="00707F64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 </w:t>
      </w:r>
      <w:r w:rsidR="00707F64"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>(under 25 years)</w:t>
      </w:r>
      <w:r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, because the cervical cell </w:t>
      </w:r>
      <w:r w:rsidR="00E60294"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>abnormalities</w:t>
      </w:r>
      <w:r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 in most cases </w:t>
      </w:r>
      <w:r w:rsidR="00E60294"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>regress spontaneously</w:t>
      </w:r>
      <w:r w:rsidRPr="001646BE">
        <w:rPr>
          <w:rFonts w:ascii="Calibri" w:eastAsia="Times New Roman" w:hAnsi="Calibri" w:cs="Times New Roman"/>
          <w:b/>
          <w:color w:val="000000"/>
          <w:lang w:val="en-US" w:eastAsia="fi-FI"/>
        </w:rPr>
        <w:t xml:space="preserve">. </w:t>
      </w:r>
    </w:p>
    <w:p w14:paraId="7851E310" w14:textId="77777777" w:rsidR="0025412C" w:rsidRPr="001646BE" w:rsidRDefault="0025412C" w:rsidP="0025412C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7880DC1D" w14:textId="6548E829" w:rsidR="0025412C" w:rsidRPr="001646BE" w:rsidRDefault="0025412C" w:rsidP="0025412C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In young women, under age 25, most HPV (human papilloma virus) infections will </w:t>
      </w:r>
      <w:r w:rsidR="001F3D55" w:rsidRPr="001646BE">
        <w:rPr>
          <w:rFonts w:ascii="Calibri" w:eastAsia="Times New Roman" w:hAnsi="Calibri" w:cs="Times New Roman"/>
          <w:color w:val="000000"/>
          <w:lang w:val="en-US" w:eastAsia="fi-FI"/>
        </w:rPr>
        <w:t>regress spontaneously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. According to two follow-up studies, </w:t>
      </w:r>
      <w:r w:rsidR="00707F64" w:rsidRPr="001646BE">
        <w:rPr>
          <w:rFonts w:ascii="Calibri" w:eastAsia="Times New Roman" w:hAnsi="Calibri" w:cs="Times New Roman"/>
          <w:color w:val="000000"/>
          <w:lang w:val="en-US" w:eastAsia="fi-FI"/>
        </w:rPr>
        <w:t>62-81%</w:t>
      </w:r>
      <w:r w:rsidR="00707F64">
        <w:rPr>
          <w:rFonts w:ascii="Calibri" w:eastAsia="Times New Roman" w:hAnsi="Calibri" w:cs="Times New Roman"/>
          <w:color w:val="000000"/>
          <w:lang w:val="en-US" w:eastAsia="fi-FI"/>
        </w:rPr>
        <w:t xml:space="preserve"> will spontaneously regress 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>in 12 months</w:t>
      </w:r>
      <w:r w:rsidR="001F3D55" w:rsidRPr="001646BE">
        <w:rPr>
          <w:rFonts w:ascii="Calibri" w:eastAsia="Times New Roman" w:hAnsi="Calibri" w:cs="Times New Roman"/>
          <w:color w:val="000000"/>
          <w:lang w:val="en-US" w:eastAsia="fi-FI"/>
        </w:rPr>
        <w:t>,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 and </w:t>
      </w:r>
      <w:r w:rsidR="00707F64">
        <w:rPr>
          <w:rFonts w:ascii="Calibri" w:eastAsia="Times New Roman" w:hAnsi="Calibri" w:cs="Times New Roman"/>
          <w:color w:val="000000"/>
          <w:lang w:val="en-US" w:eastAsia="fi-FI"/>
        </w:rPr>
        <w:t xml:space="preserve">91% 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>in three years. New</w:t>
      </w:r>
      <w:r w:rsidR="002D540B"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 infections among sexually active women are common </w:t>
      </w:r>
      <w:r w:rsidR="001646BE">
        <w:rPr>
          <w:rFonts w:ascii="Calibri" w:eastAsia="Times New Roman" w:hAnsi="Calibri" w:cs="Times New Roman"/>
          <w:color w:val="000000"/>
          <w:lang w:val="en-US" w:eastAsia="fi-FI"/>
        </w:rPr>
        <w:t>[</w:t>
      </w:r>
      <w:r w:rsidR="002D540B" w:rsidRPr="001646BE">
        <w:rPr>
          <w:rFonts w:ascii="Calibri" w:eastAsia="Times New Roman" w:hAnsi="Calibri" w:cs="Times New Roman"/>
          <w:color w:val="000000"/>
          <w:lang w:val="en-US" w:eastAsia="fi-FI"/>
        </w:rPr>
        <w:t>1</w:t>
      </w:r>
      <w:r w:rsidR="001646BE">
        <w:rPr>
          <w:rFonts w:ascii="Calibri" w:eastAsia="Times New Roman" w:hAnsi="Calibri" w:cs="Times New Roman"/>
          <w:color w:val="000000"/>
          <w:lang w:val="en-US" w:eastAsia="fi-FI"/>
        </w:rPr>
        <w:t>]</w:t>
      </w:r>
      <w:r w:rsidR="002D540B"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. </w:t>
      </w:r>
      <w:r w:rsidR="00D6228D"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 </w:t>
      </w:r>
      <w:r w:rsidR="002D540B" w:rsidRPr="001646BE">
        <w:rPr>
          <w:rFonts w:ascii="Calibri" w:eastAsia="Times New Roman" w:hAnsi="Calibri" w:cs="Times New Roman"/>
          <w:color w:val="000000"/>
          <w:lang w:val="en-US" w:eastAsia="fi-FI"/>
        </w:rPr>
        <w:t>R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epeated testing may, therefore, reveal new infections, caused by different </w:t>
      </w:r>
      <w:r w:rsidR="002D540B" w:rsidRPr="001646BE">
        <w:rPr>
          <w:rFonts w:ascii="Calibri" w:eastAsia="Times New Roman" w:hAnsi="Calibri" w:cs="Times New Roman"/>
          <w:color w:val="000000"/>
          <w:lang w:val="en-US" w:eastAsia="fi-FI"/>
        </w:rPr>
        <w:t>types of viruses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, although the spontaneous </w:t>
      </w:r>
      <w:r w:rsidR="001F3D55" w:rsidRPr="001646BE">
        <w:rPr>
          <w:rFonts w:ascii="Calibri" w:eastAsia="Times New Roman" w:hAnsi="Calibri" w:cs="Times New Roman"/>
          <w:color w:val="000000"/>
          <w:lang w:val="en-US" w:eastAsia="fi-FI"/>
        </w:rPr>
        <w:t>regress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 xml:space="preserve"> is </w:t>
      </w:r>
      <w:r w:rsidR="001F3D55" w:rsidRPr="001646BE">
        <w:rPr>
          <w:rFonts w:ascii="Calibri" w:eastAsia="Times New Roman" w:hAnsi="Calibri" w:cs="Times New Roman"/>
          <w:color w:val="000000"/>
          <w:lang w:val="en-US" w:eastAsia="fi-FI"/>
        </w:rPr>
        <w:t>likely</w:t>
      </w: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>.</w:t>
      </w:r>
    </w:p>
    <w:p w14:paraId="028935C2" w14:textId="77777777" w:rsidR="0025412C" w:rsidRPr="001646BE" w:rsidRDefault="0025412C" w:rsidP="0025412C">
      <w:pPr>
        <w:tabs>
          <w:tab w:val="left" w:pos="3984"/>
        </w:tabs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  <w:r w:rsidRPr="001646BE">
        <w:rPr>
          <w:rFonts w:ascii="Calibri" w:eastAsia="Times New Roman" w:hAnsi="Calibri" w:cs="Times New Roman"/>
          <w:color w:val="000000"/>
          <w:lang w:val="en-US" w:eastAsia="fi-FI"/>
        </w:rPr>
        <w:tab/>
      </w:r>
    </w:p>
    <w:p w14:paraId="64DFF245" w14:textId="77777777" w:rsidR="0025412C" w:rsidRPr="001646BE" w:rsidRDefault="0025412C" w:rsidP="0025412C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tbl>
      <w:tblPr>
        <w:tblStyle w:val="Vaaleataulukkoruudukko"/>
        <w:tblW w:w="0" w:type="auto"/>
        <w:tblLook w:val="04A0" w:firstRow="1" w:lastRow="0" w:firstColumn="1" w:lastColumn="0" w:noHBand="0" w:noVBand="1"/>
      </w:tblPr>
      <w:tblGrid>
        <w:gridCol w:w="3595"/>
        <w:gridCol w:w="6033"/>
      </w:tblGrid>
      <w:tr w:rsidR="0025412C" w:rsidRPr="001646BE" w14:paraId="6F8EF290" w14:textId="77777777" w:rsidTr="0036468E">
        <w:tc>
          <w:tcPr>
            <w:tcW w:w="3595" w:type="dxa"/>
          </w:tcPr>
          <w:p w14:paraId="7E5E3401" w14:textId="77777777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References</w:t>
            </w:r>
          </w:p>
          <w:p w14:paraId="7EFE13A1" w14:textId="77777777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14F97A8A" w14:textId="599AF994" w:rsidR="0025412C" w:rsidRPr="008D49D1" w:rsidRDefault="0025412C" w:rsidP="0036468E">
            <w:pPr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The Current Care Guideline: Cytological changes in the cervix, vagina and vulva</w:t>
            </w:r>
            <w:r w:rsidR="00E60294"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. Working group set up by the Finnish Medical Society </w:t>
            </w:r>
            <w:proofErr w:type="spellStart"/>
            <w:r w:rsidR="00E60294"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Duodecim</w:t>
            </w:r>
            <w:proofErr w:type="spellEnd"/>
            <w:r w:rsidR="00E60294"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, the Finnish Colposcopy Association. </w:t>
            </w:r>
            <w:r w:rsidR="00E60294" w:rsidRPr="008D49D1">
              <w:rPr>
                <w:rFonts w:ascii="Calibri" w:eastAsia="Times New Roman" w:hAnsi="Calibri" w:cs="Times New Roman"/>
                <w:color w:val="000000"/>
                <w:lang w:eastAsia="fi-FI"/>
              </w:rPr>
              <w:t>Helsinki 2016. www.kaypahoito.fi.</w:t>
            </w:r>
          </w:p>
          <w:p w14:paraId="7443FEB2" w14:textId="16B2DD35" w:rsidR="00D6228D" w:rsidRPr="001646BE" w:rsidRDefault="001646BE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>[</w:t>
            </w:r>
            <w:r w:rsidR="002D540B"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]</w:t>
            </w:r>
            <w:r w:rsidR="002D540B"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="00E60294"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>Louvanto</w:t>
            </w:r>
            <w:proofErr w:type="spellEnd"/>
            <w:r w:rsidR="00E60294"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K, Rintala MA, Syrjänen KJ, </w:t>
            </w:r>
            <w:proofErr w:type="spellStart"/>
            <w:r w:rsidR="00E60294"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>Grénman</w:t>
            </w:r>
            <w:proofErr w:type="spellEnd"/>
            <w:r w:rsidR="00E60294"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SE, Syrjänen SM</w:t>
            </w:r>
            <w:r w:rsidR="002D540B" w:rsidRPr="001646B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. </w:t>
            </w:r>
            <w:r w:rsidR="002D540B"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Incident cervical infections with high- and low-risk human papillomavirus (HPV) infections among mothers in the prospective Finnish Family HPV Study. BMC Infect Dis </w:t>
            </w:r>
            <w:proofErr w:type="gramStart"/>
            <w:r w:rsidR="002D540B"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011;11:179</w:t>
            </w:r>
            <w:proofErr w:type="gramEnd"/>
          </w:p>
        </w:tc>
      </w:tr>
      <w:tr w:rsidR="0025412C" w:rsidRPr="008D49D1" w14:paraId="298F448F" w14:textId="77777777" w:rsidTr="0036468E">
        <w:tc>
          <w:tcPr>
            <w:tcW w:w="3595" w:type="dxa"/>
          </w:tcPr>
          <w:p w14:paraId="59FC80E9" w14:textId="77777777" w:rsidR="0025412C" w:rsidRPr="008D49D1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8D49D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Evidence summary</w:t>
            </w:r>
          </w:p>
          <w:p w14:paraId="46EA5B90" w14:textId="77777777" w:rsidR="0025412C" w:rsidRPr="008D49D1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27C772E3" w14:textId="584C26C4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The mean duration of a HPV infection in women aged 13-23 years is eight months</w:t>
            </w:r>
            <w:r w:rsidR="00E60294"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,</w:t>
            </w: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and </w:t>
            </w:r>
            <w:r w:rsidR="00707F6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up to</w:t>
            </w: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90% will recovered </w:t>
            </w:r>
            <w:r w:rsidR="00707F6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within</w:t>
            </w: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2 years (B) (</w:t>
            </w:r>
            <w:hyperlink r:id="rId7" w:history="1">
              <w:r w:rsidRPr="001646BE">
                <w:rPr>
                  <w:rStyle w:val="Hyperlinkki"/>
                  <w:lang w:val="en-US"/>
                </w:rPr>
                <w:t>https://www.kaypahoito.fi/dnd00077</w:t>
              </w:r>
            </w:hyperlink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)</w:t>
            </w:r>
          </w:p>
        </w:tc>
      </w:tr>
      <w:tr w:rsidR="0025412C" w:rsidRPr="001646BE" w14:paraId="69BE87CC" w14:textId="77777777" w:rsidTr="0036468E">
        <w:tc>
          <w:tcPr>
            <w:tcW w:w="3595" w:type="dxa"/>
          </w:tcPr>
          <w:p w14:paraId="7845F079" w14:textId="77777777" w:rsidR="0025412C" w:rsidRPr="008D49D1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8D49D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dditional information</w:t>
            </w:r>
          </w:p>
          <w:p w14:paraId="2E273996" w14:textId="77777777" w:rsidR="0025412C" w:rsidRPr="008D49D1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31D8EB10" w14:textId="51FB5C4F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Not available</w:t>
            </w:r>
          </w:p>
        </w:tc>
      </w:tr>
      <w:tr w:rsidR="0025412C" w:rsidRPr="008D49D1" w14:paraId="11886E7F" w14:textId="77777777" w:rsidTr="0036468E">
        <w:tc>
          <w:tcPr>
            <w:tcW w:w="3595" w:type="dxa"/>
          </w:tcPr>
          <w:p w14:paraId="4D6C85C9" w14:textId="77777777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arriers and facilitators for implementation</w:t>
            </w:r>
          </w:p>
          <w:p w14:paraId="57554057" w14:textId="77777777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6033" w:type="dxa"/>
          </w:tcPr>
          <w:p w14:paraId="2A223694" w14:textId="69C32C8B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arriers:</w:t>
            </w:r>
          </w:p>
          <w:p w14:paraId="49F02F82" w14:textId="12B94FB9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Clinical </w:t>
            </w:r>
            <w:r w:rsidR="00707F6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custom of </w:t>
            </w: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yearly</w:t>
            </w:r>
            <w:r w:rsidR="00707F6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testing</w:t>
            </w:r>
          </w:p>
          <w:p w14:paraId="17476252" w14:textId="40FC2DD1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Other reasons </w:t>
            </w:r>
            <w:r w:rsidR="00707F6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for testing</w:t>
            </w:r>
          </w:p>
          <w:p w14:paraId="6E578A9E" w14:textId="77777777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ack of knowledge</w:t>
            </w:r>
          </w:p>
          <w:p w14:paraId="1B98EB43" w14:textId="77777777" w:rsidR="0025412C" w:rsidRPr="001646BE" w:rsidRDefault="0025412C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Facilitators:</w:t>
            </w:r>
          </w:p>
          <w:p w14:paraId="7C923F04" w14:textId="64719106" w:rsidR="0025412C" w:rsidRPr="001646BE" w:rsidRDefault="001F3D55" w:rsidP="0036468E">
            <w:pPr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dditional c</w:t>
            </w:r>
            <w:r w:rsidR="0025412C" w:rsidRPr="001646B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osts</w:t>
            </w:r>
            <w:r w:rsidR="00707F64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 xml:space="preserve"> of testing</w:t>
            </w:r>
          </w:p>
        </w:tc>
      </w:tr>
    </w:tbl>
    <w:p w14:paraId="3A03C34C" w14:textId="77777777" w:rsidR="0025412C" w:rsidRPr="001646BE" w:rsidRDefault="0025412C" w:rsidP="0025412C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3D680730" w14:textId="77777777" w:rsidR="0025412C" w:rsidRPr="001646BE" w:rsidRDefault="0025412C" w:rsidP="0025412C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p w14:paraId="73A6AD6B" w14:textId="77777777" w:rsidR="00287BB9" w:rsidRPr="001646BE" w:rsidRDefault="00287BB9" w:rsidP="002D5982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i-FI"/>
        </w:rPr>
      </w:pPr>
    </w:p>
    <w:sectPr w:rsidR="00287BB9" w:rsidRPr="001646B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9EF25" w14:textId="77777777" w:rsidR="00AA226B" w:rsidRDefault="00AA226B" w:rsidP="00B41440">
      <w:pPr>
        <w:spacing w:after="0" w:line="240" w:lineRule="auto"/>
      </w:pPr>
      <w:r>
        <w:separator/>
      </w:r>
    </w:p>
  </w:endnote>
  <w:endnote w:type="continuationSeparator" w:id="0">
    <w:p w14:paraId="61547035" w14:textId="77777777" w:rsidR="00AA226B" w:rsidRDefault="00AA226B" w:rsidP="00B41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92771" w14:textId="77777777" w:rsidR="00AA226B" w:rsidRDefault="00AA226B" w:rsidP="00B41440">
      <w:pPr>
        <w:spacing w:after="0" w:line="240" w:lineRule="auto"/>
      </w:pPr>
      <w:r>
        <w:separator/>
      </w:r>
    </w:p>
  </w:footnote>
  <w:footnote w:type="continuationSeparator" w:id="0">
    <w:p w14:paraId="759BA0AB" w14:textId="77777777" w:rsidR="00AA226B" w:rsidRDefault="00AA226B" w:rsidP="00B414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CA01D5"/>
    <w:multiLevelType w:val="hybridMultilevel"/>
    <w:tmpl w:val="0A04766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440"/>
    <w:rsid w:val="0012241E"/>
    <w:rsid w:val="00155C0A"/>
    <w:rsid w:val="001646BE"/>
    <w:rsid w:val="00196DFA"/>
    <w:rsid w:val="001B5041"/>
    <w:rsid w:val="001C4AA0"/>
    <w:rsid w:val="001F3D55"/>
    <w:rsid w:val="00214EDE"/>
    <w:rsid w:val="002216A9"/>
    <w:rsid w:val="00223D31"/>
    <w:rsid w:val="0025412C"/>
    <w:rsid w:val="00287BB9"/>
    <w:rsid w:val="002B0E26"/>
    <w:rsid w:val="002D540B"/>
    <w:rsid w:val="002D5982"/>
    <w:rsid w:val="003B2BE9"/>
    <w:rsid w:val="003F7315"/>
    <w:rsid w:val="005E5D72"/>
    <w:rsid w:val="00643889"/>
    <w:rsid w:val="0064645E"/>
    <w:rsid w:val="006F75F0"/>
    <w:rsid w:val="00701E45"/>
    <w:rsid w:val="00707F64"/>
    <w:rsid w:val="00787F56"/>
    <w:rsid w:val="007F048F"/>
    <w:rsid w:val="008459CC"/>
    <w:rsid w:val="00867242"/>
    <w:rsid w:val="00887B28"/>
    <w:rsid w:val="008D49D1"/>
    <w:rsid w:val="0097188B"/>
    <w:rsid w:val="009B2745"/>
    <w:rsid w:val="009C7CA7"/>
    <w:rsid w:val="00A44A7D"/>
    <w:rsid w:val="00A83F65"/>
    <w:rsid w:val="00AA226B"/>
    <w:rsid w:val="00AD40E2"/>
    <w:rsid w:val="00B31710"/>
    <w:rsid w:val="00B41440"/>
    <w:rsid w:val="00C7511A"/>
    <w:rsid w:val="00C80A9F"/>
    <w:rsid w:val="00CA0358"/>
    <w:rsid w:val="00CA21B5"/>
    <w:rsid w:val="00CA45E9"/>
    <w:rsid w:val="00D6228D"/>
    <w:rsid w:val="00E60294"/>
    <w:rsid w:val="00E65A60"/>
    <w:rsid w:val="00E830D9"/>
    <w:rsid w:val="00F7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B7D9F"/>
  <w15:chartTrackingRefBased/>
  <w15:docId w15:val="{F089B206-EBC2-4589-BE82-825EE66A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B414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B414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41440"/>
  </w:style>
  <w:style w:type="paragraph" w:styleId="Alatunniste">
    <w:name w:val="footer"/>
    <w:basedOn w:val="Normaali"/>
    <w:link w:val="AlatunnisteChar"/>
    <w:uiPriority w:val="99"/>
    <w:unhideWhenUsed/>
    <w:rsid w:val="00B414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41440"/>
  </w:style>
  <w:style w:type="character" w:customStyle="1" w:styleId="Otsikko1Char">
    <w:name w:val="Otsikko 1 Char"/>
    <w:basedOn w:val="Kappaleenoletusfontti"/>
    <w:link w:val="Otsikko1"/>
    <w:uiPriority w:val="9"/>
    <w:rsid w:val="00B414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inviite">
    <w:name w:val="annotation reference"/>
    <w:basedOn w:val="Kappaleenoletusfontti"/>
    <w:uiPriority w:val="99"/>
    <w:semiHidden/>
    <w:unhideWhenUsed/>
    <w:rsid w:val="003B2BE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B2BE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B2BE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B2BE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B2BE9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B2B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B2BE9"/>
    <w:rPr>
      <w:rFonts w:ascii="Segoe UI" w:hAnsi="Segoe UI" w:cs="Segoe UI"/>
      <w:sz w:val="18"/>
      <w:szCs w:val="18"/>
    </w:rPr>
  </w:style>
  <w:style w:type="character" w:styleId="Paikkamerkkiteksti">
    <w:name w:val="Placeholder Text"/>
    <w:basedOn w:val="Kappaleenoletusfontti"/>
    <w:uiPriority w:val="99"/>
    <w:semiHidden/>
    <w:rsid w:val="00A83F65"/>
    <w:rPr>
      <w:color w:val="808080"/>
    </w:rPr>
  </w:style>
  <w:style w:type="table" w:styleId="TaulukkoRuudukko">
    <w:name w:val="Table Grid"/>
    <w:basedOn w:val="Normaalitaulukko"/>
    <w:uiPriority w:val="39"/>
    <w:rsid w:val="002D5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287BB9"/>
    <w:pPr>
      <w:ind w:left="720"/>
      <w:contextualSpacing/>
    </w:pPr>
  </w:style>
  <w:style w:type="table" w:styleId="Vaaleataulukkoruudukko">
    <w:name w:val="Grid Table Light"/>
    <w:basedOn w:val="Normaalitaulukko"/>
    <w:uiPriority w:val="40"/>
    <w:rsid w:val="009C7C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rostus">
    <w:name w:val="Emphasis"/>
    <w:basedOn w:val="Kappaleenoletusfontti"/>
    <w:uiPriority w:val="20"/>
    <w:qFormat/>
    <w:rsid w:val="0025412C"/>
    <w:rPr>
      <w:i/>
      <w:iCs/>
    </w:rPr>
  </w:style>
  <w:style w:type="character" w:styleId="Hyperlinkki">
    <w:name w:val="Hyperlink"/>
    <w:basedOn w:val="Kappaleenoletusfontti"/>
    <w:uiPriority w:val="99"/>
    <w:semiHidden/>
    <w:unhideWhenUsed/>
    <w:rsid w:val="002541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aypahoito.fi/dnd0007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Duodecim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Honkanen</dc:creator>
  <cp:keywords/>
  <dc:description/>
  <cp:lastModifiedBy>Raija Sipilä</cp:lastModifiedBy>
  <cp:revision>2</cp:revision>
  <dcterms:created xsi:type="dcterms:W3CDTF">2019-07-31T07:14:00Z</dcterms:created>
  <dcterms:modified xsi:type="dcterms:W3CDTF">2019-07-31T07:14:00Z</dcterms:modified>
</cp:coreProperties>
</file>